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7E937" w14:textId="77777777" w:rsidR="006E3600" w:rsidRPr="00B874A7" w:rsidRDefault="006E3600" w:rsidP="006E3600">
      <w:pPr>
        <w:spacing w:before="120" w:after="240" w:line="300" w:lineRule="exact"/>
        <w:jc w:val="center"/>
        <w:rPr>
          <w:rFonts w:ascii="Times New Roman" w:eastAsia="SimSun" w:hAnsi="Times New Roman" w:cs="Times New Roman"/>
          <w:b/>
          <w:bCs/>
          <w:kern w:val="0"/>
          <w:sz w:val="22"/>
        </w:rPr>
      </w:pPr>
      <w:bookmarkStart w:id="0" w:name="_Hlk165917241"/>
      <w:r w:rsidRPr="00B874A7">
        <w:rPr>
          <w:rFonts w:ascii="Times New Roman" w:eastAsia="SimSun" w:hAnsi="Times New Roman" w:cs="Times New Roman"/>
          <w:b/>
          <w:bCs/>
          <w:kern w:val="0"/>
          <w:sz w:val="22"/>
        </w:rPr>
        <w:t>Supplementary Table S1 Detailed information on categorical covariables</w:t>
      </w:r>
    </w:p>
    <w:tbl>
      <w:tblPr>
        <w:tblStyle w:val="TableGrid"/>
        <w:tblW w:w="5201" w:type="pct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71"/>
        <w:gridCol w:w="878"/>
        <w:gridCol w:w="2924"/>
        <w:gridCol w:w="226"/>
        <w:gridCol w:w="2464"/>
        <w:gridCol w:w="335"/>
      </w:tblGrid>
      <w:tr w:rsidR="006E3600" w:rsidRPr="00B874A7" w14:paraId="2C4FED24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AC343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b/>
                <w:bCs/>
                <w:sz w:val="22"/>
              </w:rPr>
            </w:pPr>
            <w:bookmarkStart w:id="1" w:name="OLE_LINK6"/>
            <w:bookmarkEnd w:id="0"/>
            <w:r w:rsidRPr="00B874A7">
              <w:rPr>
                <w:rFonts w:ascii="Times New Roman" w:eastAsia="SimSun" w:hAnsi="Times New Roman"/>
                <w:b/>
                <w:bCs/>
                <w:sz w:val="22"/>
              </w:rPr>
              <w:t>Covariable</w:t>
            </w:r>
          </w:p>
        </w:tc>
        <w:tc>
          <w:tcPr>
            <w:tcW w:w="22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1CAD7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b/>
                <w:bCs/>
                <w:sz w:val="22"/>
              </w:rPr>
            </w:pPr>
            <w:r w:rsidRPr="00B874A7">
              <w:rPr>
                <w:rFonts w:ascii="Times New Roman" w:eastAsia="SimSun" w:hAnsi="Times New Roman"/>
                <w:b/>
                <w:bCs/>
                <w:sz w:val="22"/>
              </w:rPr>
              <w:t>Range</w:t>
            </w:r>
          </w:p>
        </w:tc>
        <w:tc>
          <w:tcPr>
            <w:tcW w:w="1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F6A5A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b/>
                <w:bCs/>
                <w:sz w:val="22"/>
              </w:rPr>
            </w:pPr>
            <w:r w:rsidRPr="00B874A7">
              <w:rPr>
                <w:rFonts w:ascii="Times New Roman" w:eastAsia="SimSun" w:hAnsi="Times New Roman"/>
                <w:b/>
                <w:bCs/>
                <w:sz w:val="22"/>
              </w:rPr>
              <w:t>Grouping for adjustment</w:t>
            </w:r>
          </w:p>
        </w:tc>
      </w:tr>
      <w:tr w:rsidR="006E3600" w:rsidRPr="00B874A7" w14:paraId="40A3306D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4E08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b/>
                <w:bCs/>
                <w:sz w:val="22"/>
              </w:rPr>
            </w:pPr>
            <w:r w:rsidRPr="00B874A7">
              <w:rPr>
                <w:rFonts w:ascii="Times New Roman" w:eastAsia="SimSun" w:hAnsi="Times New Roman"/>
                <w:b/>
                <w:bCs/>
                <w:sz w:val="22"/>
              </w:rPr>
              <w:t>Race</w:t>
            </w:r>
          </w:p>
        </w:tc>
        <w:tc>
          <w:tcPr>
            <w:tcW w:w="22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351D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Mexican American</w:t>
            </w:r>
          </w:p>
        </w:tc>
        <w:tc>
          <w:tcPr>
            <w:tcW w:w="1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979D1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Mexican American</w:t>
            </w:r>
          </w:p>
        </w:tc>
      </w:tr>
      <w:tr w:rsidR="006E3600" w:rsidRPr="00B874A7" w14:paraId="4B80BED5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95D8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6DEA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Non-Hispanic White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79CE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Non-Hispanic White</w:t>
            </w:r>
          </w:p>
        </w:tc>
      </w:tr>
      <w:tr w:rsidR="006E3600" w:rsidRPr="00B874A7" w14:paraId="3C435B70" w14:textId="77777777" w:rsidTr="006E3600">
        <w:trPr>
          <w:gridAfter w:val="1"/>
          <w:wAfter w:w="194" w:type="pct"/>
          <w:trHeight w:val="569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D9E8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5BAB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Non-Hispanic Black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866B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Non-Hispanic Black</w:t>
            </w:r>
          </w:p>
        </w:tc>
      </w:tr>
      <w:tr w:rsidR="006E3600" w:rsidRPr="00B874A7" w14:paraId="1BC645AC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7A3BC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7183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Other Hispanic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7F23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Other Hispanic</w:t>
            </w:r>
          </w:p>
        </w:tc>
      </w:tr>
      <w:tr w:rsidR="006E3600" w:rsidRPr="00B874A7" w14:paraId="1D4B42DA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96F3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BC58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Other Race - Including Multi-Racial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7488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Other Race</w:t>
            </w:r>
          </w:p>
        </w:tc>
      </w:tr>
      <w:tr w:rsidR="006E3600" w:rsidRPr="00B874A7" w14:paraId="12D6C6D3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3449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b/>
                <w:bCs/>
                <w:sz w:val="22"/>
              </w:rPr>
            </w:pPr>
            <w:r w:rsidRPr="00B874A7">
              <w:rPr>
                <w:rFonts w:ascii="Times New Roman" w:eastAsia="SimSun" w:hAnsi="Times New Roman"/>
                <w:b/>
                <w:bCs/>
                <w:sz w:val="22"/>
              </w:rPr>
              <w:t>Education level</w:t>
            </w: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8154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Less than 9th grade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3ED3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&lt;High school</w:t>
            </w:r>
          </w:p>
        </w:tc>
      </w:tr>
      <w:tr w:rsidR="006E3600" w:rsidRPr="00B874A7" w14:paraId="629EAED5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3989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260C" w14:textId="77777777" w:rsidR="006E3600" w:rsidRPr="00B874A7" w:rsidRDefault="006E3600" w:rsidP="00E527B7">
            <w:pPr>
              <w:tabs>
                <w:tab w:val="left" w:pos="3148"/>
              </w:tabs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9-11th grade (Includes 12th grade with no diploma)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55B4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&lt;High school</w:t>
            </w:r>
          </w:p>
        </w:tc>
      </w:tr>
      <w:tr w:rsidR="006E3600" w:rsidRPr="00B874A7" w14:paraId="4E0F7D2B" w14:textId="77777777" w:rsidTr="006E3600">
        <w:trPr>
          <w:gridAfter w:val="1"/>
          <w:wAfter w:w="194" w:type="pct"/>
          <w:trHeight w:val="579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166A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D613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High school graduate/GED or equivalent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4A3B" w14:textId="5801154E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High school or GED</w:t>
            </w:r>
          </w:p>
        </w:tc>
      </w:tr>
      <w:tr w:rsidR="006E3600" w:rsidRPr="00B874A7" w14:paraId="17B486FF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BC41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D717" w14:textId="77777777" w:rsidR="006E3600" w:rsidRPr="00B874A7" w:rsidRDefault="006E3600" w:rsidP="00E527B7">
            <w:pPr>
              <w:tabs>
                <w:tab w:val="left" w:pos="3382"/>
              </w:tabs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Some college or AA degree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6026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≥High school</w:t>
            </w:r>
          </w:p>
        </w:tc>
      </w:tr>
      <w:tr w:rsidR="006E3600" w:rsidRPr="00B874A7" w14:paraId="4462A517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9B6A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DC84" w14:textId="77777777" w:rsidR="006E3600" w:rsidRPr="00B874A7" w:rsidRDefault="006E3600" w:rsidP="00E527B7">
            <w:pPr>
              <w:tabs>
                <w:tab w:val="left" w:pos="3382"/>
              </w:tabs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College graduate or above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97D5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≥High school</w:t>
            </w:r>
          </w:p>
        </w:tc>
      </w:tr>
      <w:tr w:rsidR="006E3600" w:rsidRPr="00B874A7" w14:paraId="2ACA1563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FDD5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b/>
                <w:bCs/>
                <w:sz w:val="22"/>
              </w:rPr>
            </w:pPr>
            <w:bookmarkStart w:id="2" w:name="_Hlk182584163"/>
            <w:r w:rsidRPr="00B874A7">
              <w:rPr>
                <w:rFonts w:ascii="Times New Roman" w:eastAsia="SimSun" w:hAnsi="Times New Roman"/>
                <w:b/>
                <w:bCs/>
                <w:sz w:val="22"/>
              </w:rPr>
              <w:t>Alcohol intake</w:t>
            </w: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835C" w14:textId="70F266D6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had &lt;12 drinks in 1 year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35FE" w14:textId="021E82A5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No</w:t>
            </w:r>
          </w:p>
        </w:tc>
      </w:tr>
      <w:tr w:rsidR="006E3600" w:rsidRPr="00B874A7" w14:paraId="0EA6335F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2EB7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DB5B" w14:textId="5323D7D3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 xml:space="preserve">had ≥12 drinks in 1 year 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2E05D" w14:textId="7CD0982A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Yes</w:t>
            </w:r>
          </w:p>
        </w:tc>
      </w:tr>
      <w:tr w:rsidR="006E3600" w:rsidRPr="00B874A7" w14:paraId="1933B595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D6CA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CB89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≥3 drinks per day for females or ≥ 4drinks per day for males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43E6" w14:textId="13D79342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Yes</w:t>
            </w:r>
          </w:p>
        </w:tc>
      </w:tr>
      <w:bookmarkEnd w:id="2"/>
      <w:tr w:rsidR="006E3600" w:rsidRPr="00B874A7" w14:paraId="3249112C" w14:textId="77777777" w:rsidTr="006E3600">
        <w:trPr>
          <w:gridAfter w:val="4"/>
          <w:wAfter w:w="3443" w:type="pct"/>
        </w:trPr>
        <w:tc>
          <w:tcPr>
            <w:tcW w:w="15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C3AF" w14:textId="77777777" w:rsidR="006E3600" w:rsidRPr="00B874A7" w:rsidRDefault="006E3600" w:rsidP="006E3600">
            <w:pPr>
              <w:spacing w:before="120" w:after="240"/>
              <w:rPr>
                <w:rFonts w:ascii="Times New Roman" w:eastAsia="SimSun" w:hAnsi="Times New Roman"/>
                <w:sz w:val="22"/>
              </w:rPr>
            </w:pPr>
          </w:p>
          <w:p w14:paraId="449564CE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</w:tr>
      <w:tr w:rsidR="006E3600" w:rsidRPr="00B874A7" w14:paraId="09EF4BC2" w14:textId="77777777" w:rsidTr="006E3600">
        <w:tc>
          <w:tcPr>
            <w:tcW w:w="10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3E30" w14:textId="11AEE52E" w:rsidR="006E3600" w:rsidRPr="00B874A7" w:rsidRDefault="006E3600">
            <w:pPr>
              <w:spacing w:before="120" w:after="240"/>
              <w:jc w:val="center"/>
              <w:rPr>
                <w:rFonts w:ascii="Times New Roman" w:eastAsia="SimSun" w:hAnsi="Times New Roman"/>
                <w:b/>
                <w:bCs/>
                <w:sz w:val="22"/>
              </w:rPr>
            </w:pPr>
            <w:r w:rsidRPr="00B874A7">
              <w:rPr>
                <w:rFonts w:ascii="Times New Roman" w:eastAsia="SimSun" w:hAnsi="Times New Roman"/>
                <w:b/>
                <w:bCs/>
                <w:sz w:val="22"/>
              </w:rPr>
              <w:t>Smoke status</w:t>
            </w:r>
          </w:p>
        </w:tc>
        <w:tc>
          <w:tcPr>
            <w:tcW w:w="23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9843D" w14:textId="79E52B14" w:rsidR="006E3600" w:rsidRPr="00B874A7" w:rsidRDefault="006E3600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 xml:space="preserve">Smoked less than 100 cigarettes in life </w:t>
            </w:r>
          </w:p>
        </w:tc>
        <w:tc>
          <w:tcPr>
            <w:tcW w:w="16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30477" w14:textId="77777777" w:rsidR="006E3600" w:rsidRPr="00B874A7" w:rsidRDefault="006E3600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No</w:t>
            </w:r>
          </w:p>
        </w:tc>
      </w:tr>
      <w:tr w:rsidR="006E3600" w:rsidRPr="00B874A7" w14:paraId="24ADA02A" w14:textId="77777777" w:rsidTr="006E3600">
        <w:tc>
          <w:tcPr>
            <w:tcW w:w="10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1523" w14:textId="77777777" w:rsidR="006E3600" w:rsidRPr="00B874A7" w:rsidRDefault="006E3600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3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9BA61" w14:textId="28677E0C" w:rsidR="006E3600" w:rsidRPr="00B874A7" w:rsidRDefault="006E3600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Smoked at least 100 cigarettes in life</w:t>
            </w:r>
          </w:p>
        </w:tc>
        <w:tc>
          <w:tcPr>
            <w:tcW w:w="16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ECD5" w14:textId="77777777" w:rsidR="006E3600" w:rsidRPr="00B874A7" w:rsidRDefault="006E3600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Yes</w:t>
            </w:r>
          </w:p>
        </w:tc>
      </w:tr>
      <w:tr w:rsidR="006E3600" w:rsidRPr="00B874A7" w14:paraId="41F85CF8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E599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b/>
                <w:bCs/>
                <w:sz w:val="22"/>
              </w:rPr>
              <w:lastRenderedPageBreak/>
              <w:t>Diabetes</w:t>
            </w: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A21EF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NA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9155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(1) self-reported diagnosis by a physician or healthcare professional</w:t>
            </w:r>
          </w:p>
        </w:tc>
      </w:tr>
      <w:tr w:rsidR="006E3600" w:rsidRPr="00B874A7" w14:paraId="2C03E303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36FEE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F57F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E2AD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(2) HbA1c (glycated hemoglobin) level over 6.5%,</w:t>
            </w:r>
          </w:p>
        </w:tc>
      </w:tr>
      <w:tr w:rsidR="006E3600" w:rsidRPr="00B874A7" w14:paraId="5A5FA2D3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AD9A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B9AC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D554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(3) fasting blood glucose (FPG) level over 126 mg/dL (7.0 mmol/L)</w:t>
            </w:r>
          </w:p>
        </w:tc>
      </w:tr>
      <w:tr w:rsidR="006E3600" w:rsidRPr="00B874A7" w14:paraId="427F66D9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520B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b/>
                <w:bCs/>
                <w:sz w:val="22"/>
              </w:rPr>
              <w:t>Hypertension</w:t>
            </w: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63E3A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NA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DC76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(1) Self-reported diagnosis of hypertension</w:t>
            </w:r>
          </w:p>
        </w:tc>
      </w:tr>
      <w:tr w:rsidR="006E3600" w:rsidRPr="00B874A7" w14:paraId="45BFF474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645B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C284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F20F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(2) BP≥130 mmHg and/or DBP≥80 mmHg</w:t>
            </w:r>
          </w:p>
        </w:tc>
      </w:tr>
      <w:tr w:rsidR="006E3600" w:rsidRPr="00B874A7" w14:paraId="314610FF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D929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DD9F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13F9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sz w:val="22"/>
              </w:rPr>
              <w:t>(3)</w:t>
            </w:r>
            <w:bookmarkStart w:id="3" w:name="OLE_LINK1"/>
            <w:r w:rsidRPr="00B874A7">
              <w:rPr>
                <w:rFonts w:ascii="Times New Roman" w:eastAsia="SimSun" w:hAnsi="Times New Roman"/>
                <w:sz w:val="22"/>
              </w:rPr>
              <w:t xml:space="preserve"> the use of antihypertensive medication</w:t>
            </w:r>
            <w:bookmarkEnd w:id="3"/>
          </w:p>
        </w:tc>
      </w:tr>
      <w:tr w:rsidR="006E3600" w:rsidRPr="00B874A7" w14:paraId="607AA444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E2CC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eastAsia="SimSun" w:hAnsi="Times New Roman"/>
                <w:b/>
                <w:color w:val="000000"/>
                <w:sz w:val="22"/>
              </w:rPr>
              <w:t>Body mass index (kg/m</w:t>
            </w:r>
            <w:r w:rsidRPr="00B874A7">
              <w:rPr>
                <w:rFonts w:ascii="Times New Roman" w:eastAsia="SimSun" w:hAnsi="Times New Roman"/>
                <w:b/>
                <w:color w:val="000000"/>
                <w:sz w:val="22"/>
                <w:vertAlign w:val="superscript"/>
              </w:rPr>
              <w:t>2</w:t>
            </w:r>
            <w:r w:rsidRPr="00B874A7">
              <w:rPr>
                <w:rFonts w:ascii="Times New Roman" w:eastAsia="SimSun" w:hAnsi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95FB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hAnsi="Times New Roman"/>
                <w:sz w:val="22"/>
              </w:rPr>
              <w:t>&lt;18.5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1B146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hAnsi="Times New Roman"/>
                <w:sz w:val="22"/>
              </w:rPr>
              <w:t>Underweight</w:t>
            </w:r>
          </w:p>
        </w:tc>
      </w:tr>
      <w:tr w:rsidR="006E3600" w:rsidRPr="00B874A7" w14:paraId="5FAC2E07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BCBD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780E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hAnsi="Times New Roman"/>
                <w:sz w:val="22"/>
              </w:rPr>
              <w:t>18.5-25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58F3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  <w:r w:rsidRPr="00B874A7">
              <w:rPr>
                <w:rFonts w:ascii="Times New Roman" w:hAnsi="Times New Roman"/>
                <w:sz w:val="22"/>
              </w:rPr>
              <w:t>Normal</w:t>
            </w:r>
          </w:p>
        </w:tc>
      </w:tr>
      <w:tr w:rsidR="006E3600" w:rsidRPr="00B874A7" w14:paraId="0CC62BB1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B4E2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22FD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b/>
                <w:bCs/>
                <w:sz w:val="22"/>
              </w:rPr>
            </w:pPr>
            <w:r w:rsidRPr="00B874A7">
              <w:rPr>
                <w:rFonts w:ascii="Times New Roman" w:hAnsi="Times New Roman"/>
                <w:sz w:val="22"/>
              </w:rPr>
              <w:t>25-30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F224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bCs/>
                <w:sz w:val="22"/>
              </w:rPr>
            </w:pPr>
            <w:r w:rsidRPr="00B874A7">
              <w:rPr>
                <w:rFonts w:ascii="Times New Roman" w:hAnsi="Times New Roman"/>
                <w:sz w:val="22"/>
              </w:rPr>
              <w:t>Overweight</w:t>
            </w:r>
          </w:p>
        </w:tc>
      </w:tr>
      <w:tr w:rsidR="006E3600" w:rsidRPr="00B874A7" w14:paraId="58B16434" w14:textId="77777777" w:rsidTr="006E3600">
        <w:trPr>
          <w:gridAfter w:val="1"/>
          <w:wAfter w:w="194" w:type="pct"/>
        </w:trPr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6EC42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27A57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b/>
                <w:bCs/>
                <w:sz w:val="22"/>
              </w:rPr>
            </w:pPr>
            <w:r w:rsidRPr="00B874A7">
              <w:rPr>
                <w:rFonts w:ascii="Times New Roman" w:hAnsi="Times New Roman"/>
                <w:sz w:val="22"/>
              </w:rPr>
              <w:t>≥30</w:t>
            </w:r>
          </w:p>
        </w:tc>
        <w:tc>
          <w:tcPr>
            <w:tcW w:w="1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C37B2" w14:textId="77777777" w:rsidR="006E3600" w:rsidRPr="00B874A7" w:rsidRDefault="006E3600" w:rsidP="00E527B7">
            <w:pPr>
              <w:spacing w:before="120" w:after="240"/>
              <w:jc w:val="center"/>
              <w:rPr>
                <w:rFonts w:ascii="Times New Roman" w:eastAsia="SimSun" w:hAnsi="Times New Roman"/>
                <w:bCs/>
                <w:sz w:val="22"/>
              </w:rPr>
            </w:pPr>
            <w:r w:rsidRPr="00B874A7">
              <w:rPr>
                <w:rFonts w:ascii="Times New Roman" w:hAnsi="Times New Roman"/>
                <w:sz w:val="22"/>
              </w:rPr>
              <w:t>Obese</w:t>
            </w:r>
          </w:p>
        </w:tc>
      </w:tr>
      <w:bookmarkEnd w:id="1"/>
    </w:tbl>
    <w:p w14:paraId="1F914E1C" w14:textId="77777777" w:rsidR="00C802BC" w:rsidRDefault="00C802BC"/>
    <w:p w14:paraId="5A8EE21C" w14:textId="77777777" w:rsidR="00354B03" w:rsidRDefault="00354B03"/>
    <w:p w14:paraId="2EAE0024" w14:textId="77777777" w:rsidR="00354B03" w:rsidRDefault="00354B03"/>
    <w:p w14:paraId="1AC029CE" w14:textId="77777777" w:rsidR="00D93F21" w:rsidRDefault="00D93F21" w:rsidP="00685F15"/>
    <w:p w14:paraId="5855C4FA" w14:textId="77777777" w:rsidR="0052075A" w:rsidRDefault="0052075A" w:rsidP="00685F15">
      <w:pPr>
        <w:rPr>
          <w:rFonts w:ascii="Times New Roman" w:hAnsi="Times New Roman" w:cs="Times New Roman"/>
          <w:sz w:val="24"/>
          <w:szCs w:val="24"/>
        </w:rPr>
      </w:pPr>
    </w:p>
    <w:p w14:paraId="681CB4AC" w14:textId="77777777" w:rsidR="000D75A7" w:rsidRDefault="000D75A7" w:rsidP="00685F15">
      <w:pPr>
        <w:rPr>
          <w:rFonts w:ascii="Times New Roman" w:hAnsi="Times New Roman" w:cs="Times New Roman"/>
          <w:sz w:val="24"/>
          <w:szCs w:val="24"/>
        </w:rPr>
      </w:pPr>
    </w:p>
    <w:p w14:paraId="70DB63F9" w14:textId="77777777" w:rsidR="000D75A7" w:rsidRDefault="000D75A7" w:rsidP="00685F15">
      <w:pPr>
        <w:rPr>
          <w:rFonts w:ascii="Times New Roman" w:hAnsi="Times New Roman" w:cs="Times New Roman"/>
          <w:sz w:val="24"/>
          <w:szCs w:val="24"/>
        </w:rPr>
      </w:pPr>
    </w:p>
    <w:p w14:paraId="665DC9DE" w14:textId="77777777" w:rsidR="000D75A7" w:rsidRDefault="000D75A7" w:rsidP="00685F15">
      <w:pPr>
        <w:rPr>
          <w:rFonts w:ascii="Times New Roman" w:hAnsi="Times New Roman" w:cs="Times New Roman"/>
          <w:sz w:val="24"/>
          <w:szCs w:val="24"/>
        </w:rPr>
      </w:pPr>
    </w:p>
    <w:p w14:paraId="7D66FB8D" w14:textId="77777777" w:rsidR="00DD3F40" w:rsidRDefault="00DD3F40" w:rsidP="003515CD">
      <w:pPr>
        <w:ind w:firstLineChars="100" w:firstLine="240"/>
        <w:rPr>
          <w:rFonts w:ascii="Times New Roman" w:eastAsia="DengXian" w:hAnsi="Times New Roman" w:cs="Times New Roman"/>
          <w:b/>
          <w:bCs/>
          <w:sz w:val="24"/>
          <w:szCs w:val="28"/>
        </w:rPr>
      </w:pPr>
      <w:bookmarkStart w:id="4" w:name="OLE_LINK5"/>
    </w:p>
    <w:p w14:paraId="48A781F3" w14:textId="77777777" w:rsidR="00DD3F40" w:rsidRDefault="00DD3F40" w:rsidP="003515CD">
      <w:pPr>
        <w:ind w:firstLineChars="100" w:firstLine="240"/>
        <w:rPr>
          <w:rFonts w:ascii="Times New Roman" w:eastAsia="DengXian" w:hAnsi="Times New Roman" w:cs="Times New Roman"/>
          <w:b/>
          <w:bCs/>
          <w:sz w:val="24"/>
          <w:szCs w:val="28"/>
        </w:rPr>
      </w:pPr>
    </w:p>
    <w:p w14:paraId="0B4340A8" w14:textId="6CE1A2F0" w:rsidR="00DD3F40" w:rsidRPr="003D0F73" w:rsidRDefault="00DD3F40" w:rsidP="00DD3F40">
      <w:pPr>
        <w:rPr>
          <w:rFonts w:ascii="Times New Roman" w:eastAsia="SimSun" w:hAnsi="Times New Roman" w:cs="Times New Roman"/>
          <w:b/>
          <w:bCs/>
          <w:kern w:val="0"/>
          <w:szCs w:val="28"/>
        </w:rPr>
      </w:pPr>
      <w:r w:rsidRPr="003D0F73">
        <w:rPr>
          <w:rFonts w:ascii="Times New Roman" w:eastAsia="SimSun" w:hAnsi="Times New Roman" w:cs="Times New Roman"/>
          <w:b/>
          <w:bCs/>
          <w:kern w:val="0"/>
          <w:szCs w:val="28"/>
        </w:rPr>
        <w:t xml:space="preserve">Supplementary Table 2: Sensitivity analysis among lung function paraments and </w:t>
      </w:r>
      <w:r w:rsidRPr="003D0F73">
        <w:rPr>
          <w:rFonts w:ascii="Times New Roman" w:eastAsia="SimSun" w:hAnsi="Times New Roman" w:cs="Times New Roman" w:hint="eastAsia"/>
          <w:b/>
          <w:bCs/>
          <w:kern w:val="0"/>
          <w:szCs w:val="28"/>
        </w:rPr>
        <w:t>AIP</w:t>
      </w:r>
    </w:p>
    <w:tbl>
      <w:tblPr>
        <w:tblStyle w:val="2"/>
        <w:tblpPr w:leftFromText="180" w:rightFromText="180" w:vertAnchor="text" w:horzAnchor="margin" w:tblpXSpec="center" w:tblpY="260"/>
        <w:tblW w:w="10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304"/>
        <w:gridCol w:w="1871"/>
        <w:gridCol w:w="850"/>
        <w:gridCol w:w="1928"/>
        <w:gridCol w:w="850"/>
        <w:gridCol w:w="1871"/>
        <w:gridCol w:w="850"/>
      </w:tblGrid>
      <w:tr w:rsidR="00DD3F40" w14:paraId="213BDD0C" w14:textId="77777777" w:rsidTr="003D0F73">
        <w:tc>
          <w:tcPr>
            <w:tcW w:w="1474" w:type="dxa"/>
            <w:vMerge w:val="restart"/>
            <w:tcBorders>
              <w:top w:val="single" w:sz="12" w:space="0" w:color="auto"/>
            </w:tcBorders>
            <w:vAlign w:val="center"/>
          </w:tcPr>
          <w:p w14:paraId="0A02AF93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Lung function</w:t>
            </w:r>
          </w:p>
        </w:tc>
        <w:tc>
          <w:tcPr>
            <w:tcW w:w="1304" w:type="dxa"/>
            <w:vMerge w:val="restart"/>
            <w:tcBorders>
              <w:top w:val="single" w:sz="12" w:space="0" w:color="auto"/>
            </w:tcBorders>
            <w:vAlign w:val="center"/>
          </w:tcPr>
          <w:p w14:paraId="24165EAA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AIP</w:t>
            </w:r>
          </w:p>
        </w:tc>
        <w:tc>
          <w:tcPr>
            <w:tcW w:w="272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3A6572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Model 1</w:t>
            </w:r>
          </w:p>
        </w:tc>
        <w:tc>
          <w:tcPr>
            <w:tcW w:w="277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52770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Model 2</w:t>
            </w:r>
          </w:p>
        </w:tc>
        <w:tc>
          <w:tcPr>
            <w:tcW w:w="272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ADB66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Model 3</w:t>
            </w:r>
          </w:p>
        </w:tc>
      </w:tr>
      <w:tr w:rsidR="00DD3F40" w14:paraId="72788B3F" w14:textId="77777777" w:rsidTr="003D0F73">
        <w:tc>
          <w:tcPr>
            <w:tcW w:w="1474" w:type="dxa"/>
            <w:vMerge/>
            <w:tcBorders>
              <w:bottom w:val="single" w:sz="8" w:space="0" w:color="auto"/>
            </w:tcBorders>
            <w:vAlign w:val="center"/>
          </w:tcPr>
          <w:p w14:paraId="109BD55A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</w:p>
        </w:tc>
        <w:tc>
          <w:tcPr>
            <w:tcW w:w="1304" w:type="dxa"/>
            <w:vMerge/>
            <w:tcBorders>
              <w:bottom w:val="single" w:sz="8" w:space="0" w:color="auto"/>
            </w:tcBorders>
            <w:vAlign w:val="center"/>
          </w:tcPr>
          <w:p w14:paraId="455495D1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044EA3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β</w:t>
            </w: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95%CI</w:t>
            </w: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）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49A9A5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p-value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FDDE08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β</w:t>
            </w: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95%CI</w:t>
            </w: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）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3BB080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p-value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EEDEF1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β</w:t>
            </w: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95%CI</w:t>
            </w: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）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EB7F1E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</w:rPr>
            </w:pPr>
            <w:r w:rsidRPr="003D0F73">
              <w:rPr>
                <w:rFonts w:ascii="Times New Roman" w:eastAsia="DengXian" w:hAnsi="Times New Roman" w:cs="Times New Roman"/>
                <w:b/>
                <w:bCs/>
                <w:sz w:val="20"/>
              </w:rPr>
              <w:t>p-value</w:t>
            </w:r>
          </w:p>
        </w:tc>
      </w:tr>
      <w:tr w:rsidR="00DD3F40" w14:paraId="4ACDC6F7" w14:textId="77777777" w:rsidTr="003D0F73"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1582D8B7" w14:textId="12A11CEA" w:rsidR="00DD3F40" w:rsidRPr="003D0F73" w:rsidRDefault="003D0F73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EV₁</w:t>
            </w:r>
            <w:r w:rsidR="00DD3F40"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="00DD3F40"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  <w:r w:rsidR="00DD3F40"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57C09C73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133EDBE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D878EAD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14:paraId="0479678E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0866AD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14:paraId="7FBE3D34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03EF870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D3F40" w14:paraId="332015AA" w14:textId="77777777" w:rsidTr="003D0F73">
        <w:tc>
          <w:tcPr>
            <w:tcW w:w="1474" w:type="dxa"/>
            <w:vAlign w:val="center"/>
          </w:tcPr>
          <w:p w14:paraId="5356C93F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437355B8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871" w:type="dxa"/>
            <w:vAlign w:val="center"/>
          </w:tcPr>
          <w:p w14:paraId="3AAC59E6" w14:textId="6B82956F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97.11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8.77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95.44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1018F2C" w14:textId="15149935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28" w:type="dxa"/>
            <w:vAlign w:val="center"/>
          </w:tcPr>
          <w:p w14:paraId="33DE2A75" w14:textId="65C3EF22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20.12 (-284.31, -155.92)</w:t>
            </w:r>
          </w:p>
        </w:tc>
        <w:tc>
          <w:tcPr>
            <w:tcW w:w="850" w:type="dxa"/>
            <w:vAlign w:val="center"/>
          </w:tcPr>
          <w:p w14:paraId="6D0F8911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1" w:type="dxa"/>
            <w:vAlign w:val="center"/>
          </w:tcPr>
          <w:p w14:paraId="080A5038" w14:textId="7C86B125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168.77 (-238.44, -99.09)</w:t>
            </w:r>
          </w:p>
        </w:tc>
        <w:tc>
          <w:tcPr>
            <w:tcW w:w="850" w:type="dxa"/>
            <w:vAlign w:val="center"/>
          </w:tcPr>
          <w:p w14:paraId="0EB439F5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DD3F40" w14:paraId="3AF94881" w14:textId="77777777" w:rsidTr="003D0F73">
        <w:tc>
          <w:tcPr>
            <w:tcW w:w="1474" w:type="dxa"/>
            <w:vAlign w:val="center"/>
          </w:tcPr>
          <w:p w14:paraId="70EBF44B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707E3C6" w14:textId="727A19F3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1(-0.79-0.</w:t>
            </w:r>
            <w:r w:rsidR="00465088"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74B9E696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1AD00985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3A0A0510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2D71172C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6692BD16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266CE77C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D3F40" w14:paraId="3A9CC88E" w14:textId="77777777" w:rsidTr="003D0F73">
        <w:tc>
          <w:tcPr>
            <w:tcW w:w="1474" w:type="dxa"/>
            <w:vAlign w:val="center"/>
          </w:tcPr>
          <w:p w14:paraId="085F4925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4A85C078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0835A5FF" w14:textId="6DFF2FDC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2(0.</w:t>
            </w:r>
            <w:r w:rsidR="00465088"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</w:t>
            </w:r>
            <w:r w:rsidR="00465088"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  <w:p w14:paraId="0D2DD86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32D43DDD" w14:textId="6E4E8D64" w:rsidR="00DD3F40" w:rsidRPr="003D0F73" w:rsidRDefault="00EE6B76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60.49 (-23.79, 144.78)</w:t>
            </w:r>
          </w:p>
        </w:tc>
        <w:tc>
          <w:tcPr>
            <w:tcW w:w="850" w:type="dxa"/>
            <w:vAlign w:val="center"/>
          </w:tcPr>
          <w:p w14:paraId="13561B95" w14:textId="54185B3A" w:rsidR="00DD3F40" w:rsidRPr="003D0F73" w:rsidRDefault="00EE6B76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928" w:type="dxa"/>
            <w:vAlign w:val="center"/>
          </w:tcPr>
          <w:p w14:paraId="696CE3DD" w14:textId="2AC36DB1" w:rsidR="00DD3F40" w:rsidRPr="003D0F73" w:rsidRDefault="00EE6B76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84.43 (-137.27, -31.59)</w:t>
            </w:r>
          </w:p>
        </w:tc>
        <w:tc>
          <w:tcPr>
            <w:tcW w:w="850" w:type="dxa"/>
            <w:vAlign w:val="center"/>
          </w:tcPr>
          <w:p w14:paraId="116E9318" w14:textId="69288E41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="00EE6B76"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  <w:r w:rsidR="00EE6B76"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71" w:type="dxa"/>
            <w:vAlign w:val="center"/>
          </w:tcPr>
          <w:p w14:paraId="5A0DB238" w14:textId="31FCED60" w:rsidR="00DD3F40" w:rsidRPr="003D0F73" w:rsidRDefault="00EE6B76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62.63 (-114.88, -10.38)</w:t>
            </w:r>
          </w:p>
        </w:tc>
        <w:tc>
          <w:tcPr>
            <w:tcW w:w="850" w:type="dxa"/>
            <w:vAlign w:val="center"/>
          </w:tcPr>
          <w:p w14:paraId="5A7AF884" w14:textId="25EC9D32" w:rsidR="00DD3F40" w:rsidRPr="003D0F73" w:rsidRDefault="00EE6B76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1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DD3F40" w14:paraId="5E1EBBA6" w14:textId="77777777" w:rsidTr="003D0F73">
        <w:tc>
          <w:tcPr>
            <w:tcW w:w="1474" w:type="dxa"/>
            <w:vAlign w:val="center"/>
          </w:tcPr>
          <w:p w14:paraId="2BC6B8F1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01B1C8BA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1C6E2C83" w14:textId="6268E6D9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3(0.</w:t>
            </w:r>
            <w:r w:rsidR="00465088"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</w:t>
            </w:r>
            <w:r w:rsidR="00465088"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  <w:p w14:paraId="49AE661F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42909D83" w14:textId="1B6C8445" w:rsidR="00DD3F40" w:rsidRPr="003D0F73" w:rsidRDefault="006A2FE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180.11 (95.28, 264.95)</w:t>
            </w:r>
          </w:p>
        </w:tc>
        <w:tc>
          <w:tcPr>
            <w:tcW w:w="850" w:type="dxa"/>
            <w:vAlign w:val="center"/>
          </w:tcPr>
          <w:p w14:paraId="40F773CC" w14:textId="6619CFA2" w:rsidR="00DD3F40" w:rsidRPr="003D0F73" w:rsidRDefault="006A2FE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28" w:type="dxa"/>
            <w:vAlign w:val="center"/>
          </w:tcPr>
          <w:p w14:paraId="70221E57" w14:textId="16B8EE21" w:rsidR="00DD3F40" w:rsidRPr="003D0F73" w:rsidRDefault="006A2FE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62.95 (-116.77, -9.13)</w:t>
            </w:r>
          </w:p>
        </w:tc>
        <w:tc>
          <w:tcPr>
            <w:tcW w:w="850" w:type="dxa"/>
            <w:vAlign w:val="center"/>
          </w:tcPr>
          <w:p w14:paraId="67F2E983" w14:textId="6BC8EB7B" w:rsidR="00DD3F40" w:rsidRPr="003D0F73" w:rsidRDefault="006A2FE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2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71" w:type="dxa"/>
            <w:vAlign w:val="center"/>
          </w:tcPr>
          <w:p w14:paraId="6CF534CF" w14:textId="078042BE" w:rsidR="00DD3F40" w:rsidRPr="003D0F73" w:rsidRDefault="006A2FE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30.85 (-85.71, 24.02)</w:t>
            </w:r>
          </w:p>
        </w:tc>
        <w:tc>
          <w:tcPr>
            <w:tcW w:w="850" w:type="dxa"/>
            <w:vAlign w:val="center"/>
          </w:tcPr>
          <w:p w14:paraId="15F7CA76" w14:textId="2AFFF213" w:rsidR="00DD3F40" w:rsidRPr="003D0F73" w:rsidRDefault="006A2FE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27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D3F40" w14:paraId="770A2314" w14:textId="77777777" w:rsidTr="003D0F73">
        <w:tc>
          <w:tcPr>
            <w:tcW w:w="1474" w:type="dxa"/>
            <w:vAlign w:val="center"/>
          </w:tcPr>
          <w:p w14:paraId="5C11C4A4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30B1B2A7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2C1F79CD" w14:textId="0949F6EF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4(0.5</w:t>
            </w:r>
            <w:r w:rsidR="00465088"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.06)</w:t>
            </w:r>
          </w:p>
          <w:p w14:paraId="4E906BBD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15820954" w14:textId="42E78716" w:rsidR="00DD3F40" w:rsidRPr="003D0F73" w:rsidRDefault="006A2FE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137.07 (51.04, 223.09)</w:t>
            </w:r>
          </w:p>
        </w:tc>
        <w:tc>
          <w:tcPr>
            <w:tcW w:w="850" w:type="dxa"/>
            <w:vAlign w:val="center"/>
          </w:tcPr>
          <w:p w14:paraId="38ACA2EC" w14:textId="51ACAA00" w:rsidR="00DD3F40" w:rsidRPr="003D0F73" w:rsidRDefault="006A2FE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28" w:type="dxa"/>
            <w:vAlign w:val="center"/>
          </w:tcPr>
          <w:p w14:paraId="51F3158B" w14:textId="6DA4B971" w:rsidR="00DD3F40" w:rsidRPr="003D0F73" w:rsidRDefault="006A2FE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04.26 (-260.08, -148.45)</w:t>
            </w:r>
          </w:p>
        </w:tc>
        <w:tc>
          <w:tcPr>
            <w:tcW w:w="850" w:type="dxa"/>
            <w:vAlign w:val="center"/>
          </w:tcPr>
          <w:p w14:paraId="758E5F38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71" w:type="dxa"/>
            <w:vAlign w:val="center"/>
          </w:tcPr>
          <w:p w14:paraId="71E7CC7F" w14:textId="1D471ECE" w:rsidR="00DD3F40" w:rsidRPr="003D0F73" w:rsidRDefault="006A2FE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159.10 (-218.42, -99.79)</w:t>
            </w:r>
          </w:p>
        </w:tc>
        <w:tc>
          <w:tcPr>
            <w:tcW w:w="850" w:type="dxa"/>
            <w:vAlign w:val="center"/>
          </w:tcPr>
          <w:p w14:paraId="649D065E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</w:tr>
      <w:tr w:rsidR="00DD3F40" w14:paraId="09039B21" w14:textId="77777777" w:rsidTr="003D0F73">
        <w:tc>
          <w:tcPr>
            <w:tcW w:w="1474" w:type="dxa"/>
            <w:vAlign w:val="center"/>
          </w:tcPr>
          <w:p w14:paraId="5AF0BBC9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6061023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1871" w:type="dxa"/>
            <w:vAlign w:val="center"/>
          </w:tcPr>
          <w:p w14:paraId="049F8713" w14:textId="51194DA6" w:rsidR="00DD3F40" w:rsidRPr="003D0F73" w:rsidRDefault="006A2FE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70D9E1E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6077EA45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73633F31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417C2ABE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5380A33F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D3F40" w14:paraId="36CF2491" w14:textId="77777777" w:rsidTr="003D0F73">
        <w:tc>
          <w:tcPr>
            <w:tcW w:w="1474" w:type="dxa"/>
            <w:vAlign w:val="center"/>
          </w:tcPr>
          <w:p w14:paraId="6A630266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FVC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ml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04" w:type="dxa"/>
            <w:vAlign w:val="center"/>
          </w:tcPr>
          <w:p w14:paraId="735FF2D8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42F448F9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0A03FB7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0EB91F5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EF4B1A9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3C5084CD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8036F3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D3F40" w14:paraId="2D720A14" w14:textId="77777777" w:rsidTr="003D0F73">
        <w:tc>
          <w:tcPr>
            <w:tcW w:w="1474" w:type="dxa"/>
            <w:vAlign w:val="center"/>
          </w:tcPr>
          <w:p w14:paraId="43BAAB83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6B529C73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871" w:type="dxa"/>
            <w:vAlign w:val="center"/>
          </w:tcPr>
          <w:p w14:paraId="5B48DC24" w14:textId="61CD266D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359.55 (238.21, 480.89)</w:t>
            </w:r>
          </w:p>
        </w:tc>
        <w:tc>
          <w:tcPr>
            <w:tcW w:w="850" w:type="dxa"/>
            <w:vAlign w:val="center"/>
          </w:tcPr>
          <w:p w14:paraId="15322E5E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28" w:type="dxa"/>
            <w:vAlign w:val="center"/>
          </w:tcPr>
          <w:p w14:paraId="41298518" w14:textId="4856A3FE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31.79 (-312.25, -151.32)</w:t>
            </w:r>
          </w:p>
        </w:tc>
        <w:tc>
          <w:tcPr>
            <w:tcW w:w="850" w:type="dxa"/>
            <w:vAlign w:val="center"/>
          </w:tcPr>
          <w:p w14:paraId="70E3C55A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1" w:type="dxa"/>
            <w:vAlign w:val="center"/>
          </w:tcPr>
          <w:p w14:paraId="6D171384" w14:textId="313D3687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171.89 (-259.63, -84.15)</w:t>
            </w:r>
          </w:p>
        </w:tc>
        <w:tc>
          <w:tcPr>
            <w:tcW w:w="850" w:type="dxa"/>
            <w:vAlign w:val="center"/>
          </w:tcPr>
          <w:p w14:paraId="295498AE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465088" w14:paraId="6C5802C4" w14:textId="77777777" w:rsidTr="003D0F73">
        <w:tc>
          <w:tcPr>
            <w:tcW w:w="1474" w:type="dxa"/>
            <w:vAlign w:val="center"/>
          </w:tcPr>
          <w:p w14:paraId="0AF963F5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1C7C5472" w14:textId="1B04D6E9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1(-0.79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68C053DB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355DEC79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6F45B7B8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60A5FEE9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5B310E3B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03FBC242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465088" w14:paraId="39260BE2" w14:textId="77777777" w:rsidTr="003D0F73">
        <w:tc>
          <w:tcPr>
            <w:tcW w:w="1474" w:type="dxa"/>
            <w:vAlign w:val="center"/>
          </w:tcPr>
          <w:p w14:paraId="076EFA2A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3B5571A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EDB4B98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2(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  <w:p w14:paraId="152829DD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40DAB424" w14:textId="56DDA504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128.31 (24.30, 232.32)</w:t>
            </w:r>
          </w:p>
        </w:tc>
        <w:tc>
          <w:tcPr>
            <w:tcW w:w="850" w:type="dxa"/>
            <w:vAlign w:val="center"/>
          </w:tcPr>
          <w:p w14:paraId="213D8D0A" w14:textId="3BC3E683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1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928" w:type="dxa"/>
            <w:vAlign w:val="center"/>
          </w:tcPr>
          <w:p w14:paraId="515888CE" w14:textId="18E34C1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79.41 (-145.69, -13.14)</w:t>
            </w:r>
          </w:p>
        </w:tc>
        <w:tc>
          <w:tcPr>
            <w:tcW w:w="850" w:type="dxa"/>
            <w:vAlign w:val="center"/>
          </w:tcPr>
          <w:p w14:paraId="4C852E50" w14:textId="3A9A2E65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1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871" w:type="dxa"/>
            <w:vAlign w:val="center"/>
          </w:tcPr>
          <w:p w14:paraId="2C4E86FC" w14:textId="4C0DD19D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52.58 (-118.42, 13.26)</w:t>
            </w:r>
          </w:p>
        </w:tc>
        <w:tc>
          <w:tcPr>
            <w:tcW w:w="850" w:type="dxa"/>
            <w:vAlign w:val="center"/>
          </w:tcPr>
          <w:p w14:paraId="5B9D35CE" w14:textId="0CBD8114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11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465088" w14:paraId="75B2F856" w14:textId="77777777" w:rsidTr="003D0F73">
        <w:tc>
          <w:tcPr>
            <w:tcW w:w="1474" w:type="dxa"/>
            <w:vAlign w:val="center"/>
          </w:tcPr>
          <w:p w14:paraId="03A2B419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3DF00D8A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3D4442C5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3(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  <w:p w14:paraId="1E962E9B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0286A86F" w14:textId="7592CA1F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280.49 (175.80, 385.18)</w:t>
            </w:r>
          </w:p>
        </w:tc>
        <w:tc>
          <w:tcPr>
            <w:tcW w:w="850" w:type="dxa"/>
            <w:vAlign w:val="center"/>
          </w:tcPr>
          <w:p w14:paraId="02F85FAD" w14:textId="133BB27B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28" w:type="dxa"/>
            <w:vAlign w:val="center"/>
          </w:tcPr>
          <w:p w14:paraId="0D7B2FEB" w14:textId="36840E84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57.69 (-125.19, 9.82)</w:t>
            </w:r>
          </w:p>
        </w:tc>
        <w:tc>
          <w:tcPr>
            <w:tcW w:w="850" w:type="dxa"/>
            <w:vAlign w:val="center"/>
          </w:tcPr>
          <w:p w14:paraId="49E9FA18" w14:textId="4C6B603B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871" w:type="dxa"/>
            <w:vAlign w:val="center"/>
          </w:tcPr>
          <w:p w14:paraId="302C57FC" w14:textId="522B3359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19.29 (-88.42, 49.85)</w:t>
            </w:r>
          </w:p>
        </w:tc>
        <w:tc>
          <w:tcPr>
            <w:tcW w:w="850" w:type="dxa"/>
            <w:vAlign w:val="center"/>
          </w:tcPr>
          <w:p w14:paraId="30382A13" w14:textId="2C0CE47B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58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465088" w14:paraId="44F22ACA" w14:textId="77777777" w:rsidTr="003D0F73">
        <w:tc>
          <w:tcPr>
            <w:tcW w:w="1474" w:type="dxa"/>
            <w:vAlign w:val="center"/>
          </w:tcPr>
          <w:p w14:paraId="6DEDE87C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7EC25F06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01C452C2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4(0.5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.06)</w:t>
            </w:r>
          </w:p>
          <w:p w14:paraId="195EA52E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5EF3A6B5" w14:textId="7DA2FF24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279.22 (173.06, 385.38)</w:t>
            </w:r>
          </w:p>
        </w:tc>
        <w:tc>
          <w:tcPr>
            <w:tcW w:w="850" w:type="dxa"/>
            <w:vAlign w:val="center"/>
          </w:tcPr>
          <w:p w14:paraId="444F5528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28" w:type="dxa"/>
            <w:vAlign w:val="center"/>
          </w:tcPr>
          <w:p w14:paraId="3282AC7C" w14:textId="03BDE7F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08.18 (-278.19, -138.18)</w:t>
            </w:r>
          </w:p>
        </w:tc>
        <w:tc>
          <w:tcPr>
            <w:tcW w:w="850" w:type="dxa"/>
            <w:vAlign w:val="center"/>
          </w:tcPr>
          <w:p w14:paraId="5A1FD96D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71" w:type="dxa"/>
            <w:vAlign w:val="center"/>
          </w:tcPr>
          <w:p w14:paraId="12E51646" w14:textId="32B8331A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156.37 (-231.11, -81.63)</w:t>
            </w:r>
          </w:p>
        </w:tc>
        <w:tc>
          <w:tcPr>
            <w:tcW w:w="850" w:type="dxa"/>
            <w:vAlign w:val="center"/>
          </w:tcPr>
          <w:p w14:paraId="79942F94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</w:tr>
      <w:tr w:rsidR="00DD3F40" w14:paraId="0DDBC6D9" w14:textId="77777777" w:rsidTr="003D0F73">
        <w:tc>
          <w:tcPr>
            <w:tcW w:w="1474" w:type="dxa"/>
            <w:vAlign w:val="center"/>
          </w:tcPr>
          <w:p w14:paraId="19606220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1A117D4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1871" w:type="dxa"/>
            <w:vAlign w:val="center"/>
          </w:tcPr>
          <w:p w14:paraId="3C1BEE51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16926C26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0A4BB5AA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1584F5A8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28D0D8A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6F14D928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D3F40" w14:paraId="3AEFDB80" w14:textId="77777777" w:rsidTr="003D0F73">
        <w:tc>
          <w:tcPr>
            <w:tcW w:w="1474" w:type="dxa"/>
            <w:vAlign w:val="center"/>
          </w:tcPr>
          <w:p w14:paraId="43683B4A" w14:textId="0A6550C7" w:rsidR="00DD3F40" w:rsidRPr="003D0F73" w:rsidRDefault="003D0F73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EV₁</w:t>
            </w:r>
            <w:r w:rsidR="00DD3F40"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/FVC</w:t>
            </w:r>
          </w:p>
        </w:tc>
        <w:tc>
          <w:tcPr>
            <w:tcW w:w="1304" w:type="dxa"/>
            <w:vAlign w:val="center"/>
          </w:tcPr>
          <w:p w14:paraId="10B7522A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63D7C549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7B86BEA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2910ED84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9749DF3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59DC2135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CF2D55A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D3F40" w14:paraId="71A9D778" w14:textId="77777777" w:rsidTr="003D0F73">
        <w:tc>
          <w:tcPr>
            <w:tcW w:w="1474" w:type="dxa"/>
            <w:vAlign w:val="center"/>
          </w:tcPr>
          <w:p w14:paraId="1EC49671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76CC37D4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871" w:type="dxa"/>
            <w:vAlign w:val="center"/>
          </w:tcPr>
          <w:p w14:paraId="1386A47F" w14:textId="01D68546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02 (-0.03, -0.01)</w:t>
            </w:r>
          </w:p>
        </w:tc>
        <w:tc>
          <w:tcPr>
            <w:tcW w:w="850" w:type="dxa"/>
            <w:vAlign w:val="center"/>
          </w:tcPr>
          <w:p w14:paraId="2F6165F1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28" w:type="dxa"/>
            <w:vAlign w:val="center"/>
          </w:tcPr>
          <w:p w14:paraId="4690A52B" w14:textId="319079CF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01 (-0.02, -0.00)</w:t>
            </w:r>
          </w:p>
        </w:tc>
        <w:tc>
          <w:tcPr>
            <w:tcW w:w="850" w:type="dxa"/>
            <w:vAlign w:val="center"/>
          </w:tcPr>
          <w:p w14:paraId="361D3B90" w14:textId="439BDEA7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103</w:t>
            </w:r>
          </w:p>
        </w:tc>
        <w:tc>
          <w:tcPr>
            <w:tcW w:w="1871" w:type="dxa"/>
            <w:vAlign w:val="center"/>
          </w:tcPr>
          <w:p w14:paraId="1A82CE18" w14:textId="28EA68F3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01 (-0.02, -0.00)</w:t>
            </w:r>
          </w:p>
        </w:tc>
        <w:tc>
          <w:tcPr>
            <w:tcW w:w="850" w:type="dxa"/>
            <w:vAlign w:val="center"/>
          </w:tcPr>
          <w:p w14:paraId="27292CD6" w14:textId="58FCBBBD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320</w:t>
            </w:r>
          </w:p>
        </w:tc>
      </w:tr>
      <w:tr w:rsidR="00465088" w14:paraId="0D32D325" w14:textId="77777777" w:rsidTr="003D0F73">
        <w:tc>
          <w:tcPr>
            <w:tcW w:w="1474" w:type="dxa"/>
            <w:vAlign w:val="center"/>
          </w:tcPr>
          <w:p w14:paraId="1BBC0C9C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183C7372" w14:textId="600B181A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1(-0.79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6225ADC9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5A88DBE6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4F68E543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06302BF6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01133012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5827E2C0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465088" w14:paraId="393F80C4" w14:textId="77777777" w:rsidTr="003D0F73">
        <w:tc>
          <w:tcPr>
            <w:tcW w:w="1474" w:type="dxa"/>
            <w:vAlign w:val="center"/>
          </w:tcPr>
          <w:p w14:paraId="71DAE6E3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4A88D51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142172B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Q2(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  <w:p w14:paraId="42A743C6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25DFCA1D" w14:textId="7D7D5469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-0.01 (-0.02, -0.00)</w:t>
            </w:r>
          </w:p>
        </w:tc>
        <w:tc>
          <w:tcPr>
            <w:tcW w:w="850" w:type="dxa"/>
            <w:vAlign w:val="center"/>
          </w:tcPr>
          <w:p w14:paraId="15598371" w14:textId="1F0A5338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928" w:type="dxa"/>
            <w:vAlign w:val="center"/>
          </w:tcPr>
          <w:p w14:paraId="261455C7" w14:textId="62205752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01 (-0.01, 0.00)</w:t>
            </w:r>
          </w:p>
        </w:tc>
        <w:tc>
          <w:tcPr>
            <w:tcW w:w="850" w:type="dxa"/>
            <w:vAlign w:val="center"/>
          </w:tcPr>
          <w:p w14:paraId="752B70F5" w14:textId="1F38B2EE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871" w:type="dxa"/>
            <w:vAlign w:val="center"/>
          </w:tcPr>
          <w:p w14:paraId="1E9953A7" w14:textId="662A16FB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01 (-0.01, 0.00)</w:t>
            </w:r>
          </w:p>
        </w:tc>
        <w:tc>
          <w:tcPr>
            <w:tcW w:w="850" w:type="dxa"/>
            <w:vAlign w:val="center"/>
          </w:tcPr>
          <w:p w14:paraId="7B2AEFD4" w14:textId="029A3B10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6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465088" w14:paraId="6EE48126" w14:textId="77777777" w:rsidTr="003D0F73">
        <w:tc>
          <w:tcPr>
            <w:tcW w:w="1474" w:type="dxa"/>
            <w:vAlign w:val="center"/>
          </w:tcPr>
          <w:p w14:paraId="543BB6A5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0F7FB60C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3177B3B7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3(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  <w:p w14:paraId="426F6A54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474EE1DF" w14:textId="0D9F7DA0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01 (-0.02, -0.00)</w:t>
            </w:r>
          </w:p>
        </w:tc>
        <w:tc>
          <w:tcPr>
            <w:tcW w:w="850" w:type="dxa"/>
            <w:vAlign w:val="center"/>
          </w:tcPr>
          <w:p w14:paraId="383BFB2F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928" w:type="dxa"/>
            <w:vAlign w:val="center"/>
          </w:tcPr>
          <w:p w14:paraId="70200560" w14:textId="56A5D030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00 (-0.01, 0.00)</w:t>
            </w:r>
          </w:p>
        </w:tc>
        <w:tc>
          <w:tcPr>
            <w:tcW w:w="850" w:type="dxa"/>
            <w:vAlign w:val="center"/>
          </w:tcPr>
          <w:p w14:paraId="177B22C6" w14:textId="79D6F30A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14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71" w:type="dxa"/>
            <w:vAlign w:val="center"/>
          </w:tcPr>
          <w:p w14:paraId="69F1B2CF" w14:textId="27E008BD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00 (-0.01, 0.00)</w:t>
            </w:r>
          </w:p>
        </w:tc>
        <w:tc>
          <w:tcPr>
            <w:tcW w:w="850" w:type="dxa"/>
            <w:vAlign w:val="center"/>
          </w:tcPr>
          <w:p w14:paraId="7865A7D5" w14:textId="6BB0B376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18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465088" w14:paraId="3E10A86A" w14:textId="77777777" w:rsidTr="003D0F73">
        <w:tc>
          <w:tcPr>
            <w:tcW w:w="1474" w:type="dxa"/>
            <w:vAlign w:val="center"/>
          </w:tcPr>
          <w:p w14:paraId="4F3B88DD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583646A6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35413FF9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4(0.5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.06)</w:t>
            </w:r>
          </w:p>
          <w:p w14:paraId="408B4FE7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3B85315A" w14:textId="1CED8CCE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02 (-0.03, -0.01)</w:t>
            </w:r>
          </w:p>
        </w:tc>
        <w:tc>
          <w:tcPr>
            <w:tcW w:w="850" w:type="dxa"/>
            <w:vAlign w:val="center"/>
          </w:tcPr>
          <w:p w14:paraId="7FC31AC4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28" w:type="dxa"/>
            <w:vAlign w:val="center"/>
          </w:tcPr>
          <w:p w14:paraId="7AE6BF92" w14:textId="2DE0373E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01 (-0.02, -0.00)</w:t>
            </w:r>
          </w:p>
        </w:tc>
        <w:tc>
          <w:tcPr>
            <w:tcW w:w="850" w:type="dxa"/>
            <w:vAlign w:val="center"/>
          </w:tcPr>
          <w:p w14:paraId="01503350" w14:textId="060409DA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871" w:type="dxa"/>
            <w:vAlign w:val="center"/>
          </w:tcPr>
          <w:p w14:paraId="7CCD2D7F" w14:textId="0E547442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01 (-0.02, -0.00)</w:t>
            </w:r>
          </w:p>
        </w:tc>
        <w:tc>
          <w:tcPr>
            <w:tcW w:w="850" w:type="dxa"/>
            <w:vAlign w:val="center"/>
          </w:tcPr>
          <w:p w14:paraId="66574C22" w14:textId="79161CBC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</w:tr>
      <w:tr w:rsidR="00DD3F40" w14:paraId="0AEA9092" w14:textId="77777777" w:rsidTr="003D0F73">
        <w:tc>
          <w:tcPr>
            <w:tcW w:w="1474" w:type="dxa"/>
            <w:vAlign w:val="center"/>
          </w:tcPr>
          <w:p w14:paraId="2019D236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19A22415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1871" w:type="dxa"/>
            <w:vAlign w:val="center"/>
          </w:tcPr>
          <w:p w14:paraId="7C4EF186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7B948ED9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0D390DB3" w14:textId="397C87E4" w:rsidR="00DD3F40" w:rsidRPr="003D0F73" w:rsidRDefault="00DA700C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60CF5109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0C64AB47" w14:textId="4E16F6AF" w:rsidR="00DD3F40" w:rsidRPr="003D0F73" w:rsidRDefault="00DA700C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50" w:type="dxa"/>
            <w:vAlign w:val="center"/>
          </w:tcPr>
          <w:p w14:paraId="0D0B7094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D3F40" w14:paraId="0053DFAD" w14:textId="77777777" w:rsidTr="003D0F73">
        <w:tc>
          <w:tcPr>
            <w:tcW w:w="1474" w:type="dxa"/>
            <w:vAlign w:val="center"/>
          </w:tcPr>
          <w:p w14:paraId="63B8EA5B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PEF (ml/s)</w:t>
            </w:r>
          </w:p>
        </w:tc>
        <w:tc>
          <w:tcPr>
            <w:tcW w:w="1304" w:type="dxa"/>
            <w:vAlign w:val="center"/>
          </w:tcPr>
          <w:p w14:paraId="4803A38A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4EA5AFFC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55D41FE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25B9993F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38D5E9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0B732530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B66583C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D3F40" w14:paraId="432AD46C" w14:textId="77777777" w:rsidTr="003D0F73">
        <w:tc>
          <w:tcPr>
            <w:tcW w:w="1474" w:type="dxa"/>
            <w:vAlign w:val="center"/>
          </w:tcPr>
          <w:p w14:paraId="2CB89636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40676F75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871" w:type="dxa"/>
            <w:vAlign w:val="center"/>
          </w:tcPr>
          <w:p w14:paraId="5B2BBB90" w14:textId="25CA729C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871.37 (631.03, 1111.70)</w:t>
            </w:r>
          </w:p>
        </w:tc>
        <w:tc>
          <w:tcPr>
            <w:tcW w:w="850" w:type="dxa"/>
            <w:vAlign w:val="center"/>
          </w:tcPr>
          <w:p w14:paraId="37C757E8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28" w:type="dxa"/>
            <w:vAlign w:val="center"/>
          </w:tcPr>
          <w:p w14:paraId="75843BE4" w14:textId="70D380FF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33.73 (-416.91, -50.56)</w:t>
            </w:r>
          </w:p>
        </w:tc>
        <w:tc>
          <w:tcPr>
            <w:tcW w:w="850" w:type="dxa"/>
            <w:vAlign w:val="center"/>
          </w:tcPr>
          <w:p w14:paraId="6CFA8725" w14:textId="1ADF9A40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124</w:t>
            </w:r>
          </w:p>
        </w:tc>
        <w:tc>
          <w:tcPr>
            <w:tcW w:w="1871" w:type="dxa"/>
            <w:vAlign w:val="center"/>
          </w:tcPr>
          <w:p w14:paraId="621F973E" w14:textId="4315E06B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27.76 (-424.50, -31.03)</w:t>
            </w:r>
          </w:p>
        </w:tc>
        <w:tc>
          <w:tcPr>
            <w:tcW w:w="850" w:type="dxa"/>
            <w:vAlign w:val="center"/>
          </w:tcPr>
          <w:p w14:paraId="70FA08A7" w14:textId="7D434A62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233</w:t>
            </w:r>
          </w:p>
        </w:tc>
      </w:tr>
      <w:tr w:rsidR="00465088" w14:paraId="48633757" w14:textId="77777777" w:rsidTr="003D0F73">
        <w:tc>
          <w:tcPr>
            <w:tcW w:w="1474" w:type="dxa"/>
            <w:vAlign w:val="center"/>
          </w:tcPr>
          <w:p w14:paraId="5D24007C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4933794D" w14:textId="10A4B0FE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1(-0.79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56C15A29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52ACB2E8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46584A38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44241B50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3838A527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7024A1E1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465088" w14:paraId="45297F15" w14:textId="77777777" w:rsidTr="003D0F73">
        <w:tc>
          <w:tcPr>
            <w:tcW w:w="1474" w:type="dxa"/>
            <w:vAlign w:val="center"/>
          </w:tcPr>
          <w:p w14:paraId="214ECF29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1926AF68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C23E5EB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2(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  <w:p w14:paraId="29A6BA77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7C4C287D" w14:textId="022CBEC4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294.15 (87.84, 500.46)</w:t>
            </w:r>
          </w:p>
        </w:tc>
        <w:tc>
          <w:tcPr>
            <w:tcW w:w="850" w:type="dxa"/>
            <w:vAlign w:val="center"/>
          </w:tcPr>
          <w:p w14:paraId="10BA4BA2" w14:textId="3A14DF45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28" w:type="dxa"/>
            <w:vAlign w:val="center"/>
          </w:tcPr>
          <w:p w14:paraId="55F44205" w14:textId="662450EA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66.65 (-217.54, 84.24)</w:t>
            </w:r>
          </w:p>
        </w:tc>
        <w:tc>
          <w:tcPr>
            <w:tcW w:w="850" w:type="dxa"/>
            <w:vAlign w:val="center"/>
          </w:tcPr>
          <w:p w14:paraId="16958E30" w14:textId="053FD71B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38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871" w:type="dxa"/>
            <w:vAlign w:val="center"/>
          </w:tcPr>
          <w:p w14:paraId="027C8F26" w14:textId="7F6FD06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64.29 (-211.98, 83.41)</w:t>
            </w:r>
          </w:p>
        </w:tc>
        <w:tc>
          <w:tcPr>
            <w:tcW w:w="850" w:type="dxa"/>
            <w:vAlign w:val="center"/>
          </w:tcPr>
          <w:p w14:paraId="7F8C51C2" w14:textId="722759A9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39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465088" w14:paraId="476A869C" w14:textId="77777777" w:rsidTr="003D0F73">
        <w:tc>
          <w:tcPr>
            <w:tcW w:w="1474" w:type="dxa"/>
            <w:vAlign w:val="center"/>
          </w:tcPr>
          <w:p w14:paraId="63FD1FEB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083870F8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85292A9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3(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  <w:p w14:paraId="25D2010E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047F2BA0" w14:textId="3622E2D4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563.97 (356.31, 771.63)</w:t>
            </w:r>
          </w:p>
        </w:tc>
        <w:tc>
          <w:tcPr>
            <w:tcW w:w="850" w:type="dxa"/>
            <w:vAlign w:val="center"/>
          </w:tcPr>
          <w:p w14:paraId="1DB9576E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28" w:type="dxa"/>
            <w:vAlign w:val="center"/>
          </w:tcPr>
          <w:p w14:paraId="6A5BDEED" w14:textId="2C81551F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66.64 (-220.32, 87.05)</w:t>
            </w:r>
          </w:p>
        </w:tc>
        <w:tc>
          <w:tcPr>
            <w:tcW w:w="850" w:type="dxa"/>
            <w:vAlign w:val="center"/>
          </w:tcPr>
          <w:p w14:paraId="618428FD" w14:textId="4811CE59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39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871" w:type="dxa"/>
            <w:vAlign w:val="center"/>
          </w:tcPr>
          <w:p w14:paraId="26254FDF" w14:textId="1C530486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73.70 (-228.80, 81.39)</w:t>
            </w:r>
          </w:p>
        </w:tc>
        <w:tc>
          <w:tcPr>
            <w:tcW w:w="850" w:type="dxa"/>
            <w:vAlign w:val="center"/>
          </w:tcPr>
          <w:p w14:paraId="0075EF50" w14:textId="60100BB1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35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465088" w14:paraId="5137EF1E" w14:textId="77777777" w:rsidTr="003D0F73">
        <w:tc>
          <w:tcPr>
            <w:tcW w:w="1474" w:type="dxa"/>
            <w:vAlign w:val="center"/>
          </w:tcPr>
          <w:p w14:paraId="5CBAF181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12D162EB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05CC9F3A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4(0.5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.06)</w:t>
            </w:r>
          </w:p>
          <w:p w14:paraId="674DFFC3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3659B9F3" w14:textId="7E937073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661.03 (450.46, 871.60)</w:t>
            </w:r>
          </w:p>
        </w:tc>
        <w:tc>
          <w:tcPr>
            <w:tcW w:w="850" w:type="dxa"/>
            <w:vAlign w:val="center"/>
          </w:tcPr>
          <w:p w14:paraId="2B3F7E83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928" w:type="dxa"/>
            <w:vAlign w:val="center"/>
          </w:tcPr>
          <w:p w14:paraId="3DE53C42" w14:textId="2FDE3140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47.34 (-406.72, -87.96)</w:t>
            </w:r>
          </w:p>
        </w:tc>
        <w:tc>
          <w:tcPr>
            <w:tcW w:w="850" w:type="dxa"/>
            <w:vAlign w:val="center"/>
          </w:tcPr>
          <w:p w14:paraId="1E45938F" w14:textId="5F212660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871" w:type="dxa"/>
            <w:vAlign w:val="center"/>
          </w:tcPr>
          <w:p w14:paraId="6E3A97C8" w14:textId="32141B5E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48.60 (-416.27, -80.94)</w:t>
            </w:r>
          </w:p>
        </w:tc>
        <w:tc>
          <w:tcPr>
            <w:tcW w:w="850" w:type="dxa"/>
            <w:vAlign w:val="center"/>
          </w:tcPr>
          <w:p w14:paraId="58DDD4C2" w14:textId="3E5F4D6D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DD3F40" w14:paraId="689CFC9E" w14:textId="77777777" w:rsidTr="003D0F73">
        <w:tc>
          <w:tcPr>
            <w:tcW w:w="1474" w:type="dxa"/>
            <w:vAlign w:val="center"/>
          </w:tcPr>
          <w:p w14:paraId="69DD272A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64346B38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1871" w:type="dxa"/>
            <w:vAlign w:val="center"/>
          </w:tcPr>
          <w:p w14:paraId="4A0231F0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vAlign w:val="center"/>
          </w:tcPr>
          <w:p w14:paraId="5142A1EC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044ABD7E" w14:textId="62AA4C3F" w:rsidR="00DD3F40" w:rsidRPr="003D0F73" w:rsidRDefault="00DA700C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vAlign w:val="center"/>
          </w:tcPr>
          <w:p w14:paraId="42544DAF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37351448" w14:textId="278519F1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</w:t>
            </w:r>
            <w:r w:rsidR="00DA700C"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0A57E29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D3F40" w14:paraId="5CE97121" w14:textId="77777777" w:rsidTr="003D0F73">
        <w:tc>
          <w:tcPr>
            <w:tcW w:w="1474" w:type="dxa"/>
            <w:vAlign w:val="center"/>
          </w:tcPr>
          <w:p w14:paraId="69942EF5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FEF25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75%(ml/s)</w:t>
            </w:r>
          </w:p>
        </w:tc>
        <w:tc>
          <w:tcPr>
            <w:tcW w:w="1304" w:type="dxa"/>
            <w:vAlign w:val="center"/>
          </w:tcPr>
          <w:p w14:paraId="74DA6CF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7A93BC4F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0AC2EE5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388FB4F9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1E8D9E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3B2BEC72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F1AA99B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D3F40" w14:paraId="0F9131CA" w14:textId="77777777" w:rsidTr="003D0F73">
        <w:tc>
          <w:tcPr>
            <w:tcW w:w="1474" w:type="dxa"/>
            <w:vAlign w:val="center"/>
          </w:tcPr>
          <w:p w14:paraId="02A5E652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31817769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871" w:type="dxa"/>
            <w:vAlign w:val="center"/>
          </w:tcPr>
          <w:p w14:paraId="4ECEC3A6" w14:textId="78645020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69.96 (-75.21, 215.14)</w:t>
            </w:r>
          </w:p>
        </w:tc>
        <w:tc>
          <w:tcPr>
            <w:tcW w:w="850" w:type="dxa"/>
            <w:vAlign w:val="center"/>
          </w:tcPr>
          <w:p w14:paraId="6D34933D" w14:textId="136835A7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3450</w:t>
            </w:r>
          </w:p>
        </w:tc>
        <w:tc>
          <w:tcPr>
            <w:tcW w:w="1928" w:type="dxa"/>
            <w:vAlign w:val="center"/>
          </w:tcPr>
          <w:p w14:paraId="1501867F" w14:textId="2977C0DC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13.67 (-331.80, -95.55)</w:t>
            </w:r>
          </w:p>
        </w:tc>
        <w:tc>
          <w:tcPr>
            <w:tcW w:w="850" w:type="dxa"/>
            <w:vAlign w:val="center"/>
          </w:tcPr>
          <w:p w14:paraId="76916903" w14:textId="42375348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71" w:type="dxa"/>
            <w:vAlign w:val="center"/>
          </w:tcPr>
          <w:p w14:paraId="43767EBE" w14:textId="7CE516B1" w:rsidR="00DD3F40" w:rsidRPr="003D0F73" w:rsidRDefault="00901FEF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-238.10 (-367.91, </w:t>
            </w:r>
            <w:r w:rsidR="00EE6B76"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108.29)</w:t>
            </w:r>
          </w:p>
        </w:tc>
        <w:tc>
          <w:tcPr>
            <w:tcW w:w="850" w:type="dxa"/>
            <w:vAlign w:val="center"/>
          </w:tcPr>
          <w:p w14:paraId="33E9132B" w14:textId="45154C85" w:rsidR="00DD3F40" w:rsidRPr="003D0F73" w:rsidRDefault="00EE6B76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</w:tr>
      <w:tr w:rsidR="00465088" w14:paraId="04D1D82B" w14:textId="77777777" w:rsidTr="003D0F73">
        <w:tc>
          <w:tcPr>
            <w:tcW w:w="1474" w:type="dxa"/>
            <w:vAlign w:val="center"/>
          </w:tcPr>
          <w:p w14:paraId="502FCBB4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54A69081" w14:textId="420A3908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1(-0.79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1" w:type="dxa"/>
            <w:vAlign w:val="center"/>
          </w:tcPr>
          <w:p w14:paraId="15029615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1F4468B7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vAlign w:val="center"/>
          </w:tcPr>
          <w:p w14:paraId="1E71FA17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15941462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6CDEA6C6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（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vAlign w:val="center"/>
          </w:tcPr>
          <w:p w14:paraId="34B0FC75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465088" w14:paraId="14299FF5" w14:textId="77777777" w:rsidTr="003D0F73">
        <w:tc>
          <w:tcPr>
            <w:tcW w:w="1474" w:type="dxa"/>
            <w:vAlign w:val="center"/>
          </w:tcPr>
          <w:p w14:paraId="015E9DED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1D3AB1F0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6FC90958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2(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  <w:p w14:paraId="13A452D3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220A1C51" w14:textId="60448E26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13.45 (-110.90, 137.80)</w:t>
            </w:r>
          </w:p>
        </w:tc>
        <w:tc>
          <w:tcPr>
            <w:tcW w:w="850" w:type="dxa"/>
            <w:vAlign w:val="center"/>
          </w:tcPr>
          <w:p w14:paraId="78ED1F55" w14:textId="461F9CB1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832</w:t>
            </w:r>
          </w:p>
        </w:tc>
        <w:tc>
          <w:tcPr>
            <w:tcW w:w="1928" w:type="dxa"/>
            <w:vAlign w:val="center"/>
          </w:tcPr>
          <w:p w14:paraId="3BD80883" w14:textId="49C7136A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79.88 (-177.07, 17.31)</w:t>
            </w:r>
          </w:p>
        </w:tc>
        <w:tc>
          <w:tcPr>
            <w:tcW w:w="850" w:type="dxa"/>
            <w:vAlign w:val="center"/>
          </w:tcPr>
          <w:p w14:paraId="69CB58C9" w14:textId="44D5D9C2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871" w:type="dxa"/>
            <w:vAlign w:val="center"/>
          </w:tcPr>
          <w:p w14:paraId="391A16FF" w14:textId="0FA415DA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84.42 (-181.78, 12.94)</w:t>
            </w:r>
          </w:p>
        </w:tc>
        <w:tc>
          <w:tcPr>
            <w:tcW w:w="850" w:type="dxa"/>
            <w:vAlign w:val="center"/>
          </w:tcPr>
          <w:p w14:paraId="38F117C5" w14:textId="4EC80E65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89</w:t>
            </w:r>
          </w:p>
        </w:tc>
      </w:tr>
      <w:tr w:rsidR="00465088" w14:paraId="3483B5AA" w14:textId="77777777" w:rsidTr="003D0F73">
        <w:tc>
          <w:tcPr>
            <w:tcW w:w="1474" w:type="dxa"/>
            <w:vAlign w:val="center"/>
          </w:tcPr>
          <w:p w14:paraId="1BEA471C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0E7867EA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3C3721B3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3(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0.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  <w:p w14:paraId="7D9C5C58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728FA54F" w14:textId="305FDBCC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168.51 (43.35, 293.68)</w:t>
            </w:r>
          </w:p>
        </w:tc>
        <w:tc>
          <w:tcPr>
            <w:tcW w:w="850" w:type="dxa"/>
            <w:vAlign w:val="center"/>
          </w:tcPr>
          <w:p w14:paraId="0BC5C5F5" w14:textId="325F7F04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928" w:type="dxa"/>
            <w:vAlign w:val="center"/>
          </w:tcPr>
          <w:p w14:paraId="3D47FE07" w14:textId="45D13400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8.14 (-107.13, 90.85)</w:t>
            </w:r>
          </w:p>
        </w:tc>
        <w:tc>
          <w:tcPr>
            <w:tcW w:w="850" w:type="dxa"/>
            <w:vAlign w:val="center"/>
          </w:tcPr>
          <w:p w14:paraId="0DE92AF6" w14:textId="60FAF8C4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1871" w:type="dxa"/>
            <w:vAlign w:val="center"/>
          </w:tcPr>
          <w:p w14:paraId="4521DFBB" w14:textId="18800C21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19.33 (-121.56, 82.91)</w:t>
            </w:r>
          </w:p>
        </w:tc>
        <w:tc>
          <w:tcPr>
            <w:tcW w:w="850" w:type="dxa"/>
            <w:vAlign w:val="center"/>
          </w:tcPr>
          <w:p w14:paraId="3F90E3E6" w14:textId="0DC901C1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711</w:t>
            </w:r>
          </w:p>
        </w:tc>
      </w:tr>
      <w:tr w:rsidR="00465088" w14:paraId="7E6DA09A" w14:textId="77777777" w:rsidTr="003D0F73">
        <w:tc>
          <w:tcPr>
            <w:tcW w:w="1474" w:type="dxa"/>
            <w:vAlign w:val="center"/>
          </w:tcPr>
          <w:p w14:paraId="3BDCFCB2" w14:textId="77777777" w:rsidR="00465088" w:rsidRPr="003D0F73" w:rsidRDefault="00465088" w:rsidP="0046508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2A149184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  <w:p w14:paraId="721F4559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Q4(0.5</w:t>
            </w:r>
            <w:r w:rsidRPr="003D0F7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.06)</w:t>
            </w:r>
          </w:p>
          <w:p w14:paraId="439939E8" w14:textId="7777777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14:paraId="684F4FE6" w14:textId="3611F054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5.91 (-121.01, 132.83)</w:t>
            </w:r>
          </w:p>
        </w:tc>
        <w:tc>
          <w:tcPr>
            <w:tcW w:w="850" w:type="dxa"/>
            <w:vAlign w:val="center"/>
          </w:tcPr>
          <w:p w14:paraId="45B91122" w14:textId="0BDF4247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1928" w:type="dxa"/>
            <w:vAlign w:val="center"/>
          </w:tcPr>
          <w:p w14:paraId="67D31260" w14:textId="45DF9C80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19.76 (-322.42, -117.10)</w:t>
            </w:r>
          </w:p>
        </w:tc>
        <w:tc>
          <w:tcPr>
            <w:tcW w:w="850" w:type="dxa"/>
            <w:vAlign w:val="center"/>
          </w:tcPr>
          <w:p w14:paraId="2774E297" w14:textId="4C46D0C4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71" w:type="dxa"/>
            <w:vAlign w:val="center"/>
          </w:tcPr>
          <w:p w14:paraId="4A257C0B" w14:textId="48D5040D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-233.13 (-343.66, -122.61)</w:t>
            </w:r>
          </w:p>
        </w:tc>
        <w:tc>
          <w:tcPr>
            <w:tcW w:w="850" w:type="dxa"/>
            <w:vAlign w:val="center"/>
          </w:tcPr>
          <w:p w14:paraId="1B148CE3" w14:textId="4564D2BA" w:rsidR="00465088" w:rsidRPr="003D0F73" w:rsidRDefault="00465088" w:rsidP="004650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</w:tr>
      <w:tr w:rsidR="00DD3F40" w14:paraId="5801BCA9" w14:textId="77777777" w:rsidTr="003D0F73"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4EB7205E" w14:textId="77777777" w:rsidR="00DD3F40" w:rsidRPr="003D0F73" w:rsidRDefault="00DD3F40" w:rsidP="00C1230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626189B1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52EC3972" w14:textId="5AAFE0FB" w:rsidR="00DD3F40" w:rsidRPr="003D0F73" w:rsidRDefault="00386DB5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B64A4B4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6F0F6282" w14:textId="59733499" w:rsidR="00DD3F40" w:rsidRPr="003D0F73" w:rsidRDefault="00386DB5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C42FC41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70D41A29" w14:textId="5B5301D8" w:rsidR="00DD3F40" w:rsidRPr="003D0F73" w:rsidRDefault="00386DB5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＜</w:t>
            </w:r>
            <w:r w:rsidRPr="003D0F73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3FC7ADA" w14:textId="77777777" w:rsidR="00DD3F40" w:rsidRPr="003D0F73" w:rsidRDefault="00DD3F40" w:rsidP="00C1230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</w:tbl>
    <w:p w14:paraId="46ED6E6D" w14:textId="77777777" w:rsidR="00DD3F40" w:rsidRPr="000664BD" w:rsidRDefault="00DD3F40" w:rsidP="00DD3F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odel 1 was not modified. Age, sex, and race were adjusted for Model 2. Every variable in Model 3 has been adjusted.</w:t>
      </w:r>
    </w:p>
    <w:p w14:paraId="40B38EDD" w14:textId="77777777" w:rsidR="00DD3F40" w:rsidRDefault="00DD3F40" w:rsidP="003515CD">
      <w:pPr>
        <w:ind w:firstLineChars="100" w:firstLine="240"/>
        <w:rPr>
          <w:rFonts w:ascii="Times New Roman" w:eastAsia="DengXian" w:hAnsi="Times New Roman" w:cs="Times New Roman"/>
          <w:b/>
          <w:bCs/>
          <w:sz w:val="24"/>
          <w:szCs w:val="28"/>
        </w:rPr>
      </w:pPr>
    </w:p>
    <w:p w14:paraId="4163373F" w14:textId="77777777" w:rsidR="00DD3F40" w:rsidRDefault="00DD3F40" w:rsidP="003D0F73">
      <w:pPr>
        <w:rPr>
          <w:rFonts w:ascii="Times New Roman" w:eastAsia="DengXian" w:hAnsi="Times New Roman" w:cs="Times New Roman"/>
          <w:b/>
          <w:bCs/>
          <w:sz w:val="24"/>
          <w:szCs w:val="28"/>
        </w:rPr>
      </w:pPr>
    </w:p>
    <w:p w14:paraId="5F09D5E6" w14:textId="319F16C2" w:rsidR="00DD3F40" w:rsidRDefault="00DD3F40" w:rsidP="003515CD">
      <w:pPr>
        <w:ind w:firstLineChars="100" w:firstLine="240"/>
        <w:rPr>
          <w:rFonts w:ascii="Times New Roman" w:eastAsia="DengXian" w:hAnsi="Times New Roman" w:cs="Times New Roman"/>
          <w:b/>
          <w:bCs/>
          <w:sz w:val="24"/>
          <w:szCs w:val="28"/>
        </w:rPr>
      </w:pPr>
    </w:p>
    <w:bookmarkEnd w:id="4"/>
    <w:p w14:paraId="3349E357" w14:textId="75DFD75E" w:rsidR="00DE367B" w:rsidRPr="00685F15" w:rsidRDefault="00DE367B"/>
    <w:sectPr w:rsidR="00DE367B" w:rsidRPr="00685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EBAA8" w14:textId="77777777" w:rsidR="00575A10" w:rsidRDefault="00575A10" w:rsidP="006E3600">
      <w:r>
        <w:separator/>
      </w:r>
    </w:p>
  </w:endnote>
  <w:endnote w:type="continuationSeparator" w:id="0">
    <w:p w14:paraId="6F3109C7" w14:textId="77777777" w:rsidR="00575A10" w:rsidRDefault="00575A10" w:rsidP="006E3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69E63" w14:textId="77777777" w:rsidR="00575A10" w:rsidRDefault="00575A10" w:rsidP="006E3600">
      <w:r>
        <w:separator/>
      </w:r>
    </w:p>
  </w:footnote>
  <w:footnote w:type="continuationSeparator" w:id="0">
    <w:p w14:paraId="6A391036" w14:textId="77777777" w:rsidR="00575A10" w:rsidRDefault="00575A10" w:rsidP="006E3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BC"/>
    <w:rsid w:val="00001956"/>
    <w:rsid w:val="00006A02"/>
    <w:rsid w:val="00080B62"/>
    <w:rsid w:val="000D1D41"/>
    <w:rsid w:val="000D75A7"/>
    <w:rsid w:val="00125323"/>
    <w:rsid w:val="0016077D"/>
    <w:rsid w:val="00162281"/>
    <w:rsid w:val="00162D42"/>
    <w:rsid w:val="0021303E"/>
    <w:rsid w:val="002564D1"/>
    <w:rsid w:val="002B5333"/>
    <w:rsid w:val="002B6A9E"/>
    <w:rsid w:val="002C328A"/>
    <w:rsid w:val="002F0062"/>
    <w:rsid w:val="003224E2"/>
    <w:rsid w:val="00331013"/>
    <w:rsid w:val="00344FA8"/>
    <w:rsid w:val="003515CD"/>
    <w:rsid w:val="00354B03"/>
    <w:rsid w:val="00386DB5"/>
    <w:rsid w:val="003D0F73"/>
    <w:rsid w:val="003E20DF"/>
    <w:rsid w:val="004307CF"/>
    <w:rsid w:val="00465088"/>
    <w:rsid w:val="004A4C8A"/>
    <w:rsid w:val="004B54DF"/>
    <w:rsid w:val="004C2404"/>
    <w:rsid w:val="004C261E"/>
    <w:rsid w:val="005030FD"/>
    <w:rsid w:val="0052075A"/>
    <w:rsid w:val="005616F1"/>
    <w:rsid w:val="00575A10"/>
    <w:rsid w:val="005860A5"/>
    <w:rsid w:val="0059612E"/>
    <w:rsid w:val="005B08C3"/>
    <w:rsid w:val="005B4BF0"/>
    <w:rsid w:val="00685608"/>
    <w:rsid w:val="00685F15"/>
    <w:rsid w:val="006A2FE0"/>
    <w:rsid w:val="006E3600"/>
    <w:rsid w:val="007A3425"/>
    <w:rsid w:val="007F7416"/>
    <w:rsid w:val="008172D9"/>
    <w:rsid w:val="00862131"/>
    <w:rsid w:val="00892357"/>
    <w:rsid w:val="008D1282"/>
    <w:rsid w:val="00901FEF"/>
    <w:rsid w:val="00970D1F"/>
    <w:rsid w:val="009F7426"/>
    <w:rsid w:val="00A631F8"/>
    <w:rsid w:val="00AC26F4"/>
    <w:rsid w:val="00AC666C"/>
    <w:rsid w:val="00AF3D26"/>
    <w:rsid w:val="00B6281B"/>
    <w:rsid w:val="00B66131"/>
    <w:rsid w:val="00B874A7"/>
    <w:rsid w:val="00BC43D1"/>
    <w:rsid w:val="00BC7E07"/>
    <w:rsid w:val="00C10AB8"/>
    <w:rsid w:val="00C802BC"/>
    <w:rsid w:val="00CD332B"/>
    <w:rsid w:val="00CD6E6A"/>
    <w:rsid w:val="00D0250A"/>
    <w:rsid w:val="00D05A0F"/>
    <w:rsid w:val="00D06E4A"/>
    <w:rsid w:val="00D93F21"/>
    <w:rsid w:val="00D96026"/>
    <w:rsid w:val="00DA700C"/>
    <w:rsid w:val="00DD3F40"/>
    <w:rsid w:val="00DE367B"/>
    <w:rsid w:val="00E8244A"/>
    <w:rsid w:val="00EE6B76"/>
    <w:rsid w:val="00F727C0"/>
    <w:rsid w:val="00F97303"/>
    <w:rsid w:val="00FB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7B6B3D"/>
  <w15:chartTrackingRefBased/>
  <w15:docId w15:val="{5542C5B1-4051-4759-B722-9C854F65B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600"/>
    <w:rPr>
      <w:rFonts w:ascii="Arial" w:eastAsia="FangSong" w:hAnsi="Arial"/>
      <w:sz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6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3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36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3600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6E3600"/>
    <w:rPr>
      <w:rFonts w:ascii="Cambria" w:eastAsia="Times New Roman" w:hAnsi="Cambria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36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3600"/>
    <w:rPr>
      <w:color w:val="605E5C"/>
      <w:shd w:val="clear" w:color="auto" w:fill="E1DFDD"/>
    </w:rPr>
  </w:style>
  <w:style w:type="table" w:customStyle="1" w:styleId="2">
    <w:name w:val="网格型2"/>
    <w:basedOn w:val="TableNormal"/>
    <w:autoRedefine/>
    <w:uiPriority w:val="39"/>
    <w:qFormat/>
    <w:rsid w:val="00DD3F40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5</Pages>
  <Words>641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3055214@qq.com</dc:creator>
  <cp:keywords/>
  <dc:description/>
  <cp:lastModifiedBy>Elsa Carron</cp:lastModifiedBy>
  <cp:revision>21</cp:revision>
  <dcterms:created xsi:type="dcterms:W3CDTF">2024-11-15T09:17:00Z</dcterms:created>
  <dcterms:modified xsi:type="dcterms:W3CDTF">2025-06-23T08:12:00Z</dcterms:modified>
</cp:coreProperties>
</file>